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01C88" w14:textId="407E9286" w:rsidR="001748A6" w:rsidRPr="003D0DFB" w:rsidRDefault="001748A6" w:rsidP="00EA6F73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3D0DFB">
        <w:rPr>
          <w:rFonts w:ascii="Arial" w:hAnsi="Arial" w:cs="Arial"/>
          <w:b/>
          <w:bCs/>
          <w:color w:val="000000" w:themeColor="text1"/>
          <w:sz w:val="20"/>
          <w:szCs w:val="20"/>
        </w:rPr>
        <w:t>QT-Prolonging Medications for Exclusion in the Study</w:t>
      </w:r>
    </w:p>
    <w:p w14:paraId="36CF0EE6" w14:textId="1A970AD7" w:rsidR="001748A6" w:rsidRPr="003D0DFB" w:rsidRDefault="001748A6" w:rsidP="00EA6F7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3D0DFB">
        <w:rPr>
          <w:rFonts w:ascii="Arial" w:hAnsi="Arial" w:cs="Arial"/>
          <w:color w:val="000000" w:themeColor="text1"/>
          <w:sz w:val="20"/>
          <w:szCs w:val="20"/>
        </w:rPr>
        <w:t>Antiarrhythmics: Amiodarone, sotalol, quinidine</w:t>
      </w:r>
    </w:p>
    <w:p w14:paraId="3220B322" w14:textId="0BD05D18" w:rsidR="001748A6" w:rsidRPr="003D0DFB" w:rsidRDefault="001748A6" w:rsidP="00EA6F7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3D0DFB">
        <w:rPr>
          <w:rFonts w:ascii="Arial" w:hAnsi="Arial" w:cs="Arial"/>
          <w:color w:val="000000" w:themeColor="text1"/>
          <w:sz w:val="20"/>
          <w:szCs w:val="20"/>
        </w:rPr>
        <w:t>Antibiotics: Macrolides, fluoroquinolones</w:t>
      </w:r>
    </w:p>
    <w:p w14:paraId="52303FD4" w14:textId="2583D95D" w:rsidR="001748A6" w:rsidRPr="003D0DFB" w:rsidRDefault="001748A6" w:rsidP="00EA6F7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3D0DFB">
        <w:rPr>
          <w:rFonts w:ascii="Arial" w:hAnsi="Arial" w:cs="Arial"/>
          <w:color w:val="000000" w:themeColor="text1"/>
          <w:sz w:val="20"/>
          <w:szCs w:val="20"/>
        </w:rPr>
        <w:t>Antidepressants: Amitriptyline, imipramine, citalopram, amitriptyline</w:t>
      </w:r>
    </w:p>
    <w:p w14:paraId="48E34155" w14:textId="1FE80882" w:rsidR="001748A6" w:rsidRPr="003D0DFB" w:rsidRDefault="001748A6" w:rsidP="00EA6F7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3D0DFB">
        <w:rPr>
          <w:rFonts w:ascii="Arial" w:hAnsi="Arial" w:cs="Arial"/>
          <w:color w:val="000000" w:themeColor="text1"/>
          <w:sz w:val="20"/>
          <w:szCs w:val="20"/>
        </w:rPr>
        <w:t xml:space="preserve">Antipsychotics: Haloperidol, ziprasidone, quetiapine, thioridazine, olanzapine, risperidone </w:t>
      </w:r>
    </w:p>
    <w:p w14:paraId="5CAB068A" w14:textId="5DA56D73" w:rsidR="003F55EA" w:rsidRPr="003D0DFB" w:rsidRDefault="001748A6" w:rsidP="00EA6F7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3D0DFB">
        <w:rPr>
          <w:rFonts w:ascii="Arial" w:hAnsi="Arial" w:cs="Arial"/>
          <w:color w:val="000000" w:themeColor="text1"/>
          <w:sz w:val="20"/>
          <w:szCs w:val="20"/>
        </w:rPr>
        <w:t>Others: Methadone, sumatriptan, ondansetron, cisapride</w:t>
      </w:r>
    </w:p>
    <w:sectPr w:rsidR="003F55EA" w:rsidRPr="003D0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8700BF"/>
    <w:multiLevelType w:val="hybridMultilevel"/>
    <w:tmpl w:val="F45AAA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650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D4E"/>
    <w:rsid w:val="001748A6"/>
    <w:rsid w:val="00183C3E"/>
    <w:rsid w:val="003D0DFB"/>
    <w:rsid w:val="003F55EA"/>
    <w:rsid w:val="00510D4E"/>
    <w:rsid w:val="00B039EE"/>
    <w:rsid w:val="00BA2615"/>
    <w:rsid w:val="00CB2667"/>
    <w:rsid w:val="00EA6F73"/>
    <w:rsid w:val="00F7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1FC46E"/>
  <w15:chartTrackingRefBased/>
  <w15:docId w15:val="{E810D733-6FF4-FB45-B448-3D4B66804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6F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qing Xiong</dc:creator>
  <cp:keywords/>
  <dc:description/>
  <cp:lastModifiedBy>Nanqing Xiong</cp:lastModifiedBy>
  <cp:revision>2</cp:revision>
  <dcterms:created xsi:type="dcterms:W3CDTF">2024-03-13T06:16:00Z</dcterms:created>
  <dcterms:modified xsi:type="dcterms:W3CDTF">2024-03-13T06:16:00Z</dcterms:modified>
</cp:coreProperties>
</file>